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B4F7FB" w14:textId="4744C6EB" w:rsidR="007B54D9" w:rsidRDefault="0032596E">
      <w:pPr>
        <w:rPr>
          <w:rFonts w:ascii="Times New Roman" w:eastAsia="Times New Roman" w:hAnsi="Times New Roman" w:cs="Times New Roman"/>
          <w:sz w:val="40"/>
          <w:szCs w:val="40"/>
          <w:lang w:eastAsia="sv-S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1873B97" wp14:editId="3C28A440">
                <wp:simplePos x="0" y="0"/>
                <wp:positionH relativeFrom="column">
                  <wp:posOffset>8447405</wp:posOffset>
                </wp:positionH>
                <wp:positionV relativeFrom="paragraph">
                  <wp:posOffset>5983605</wp:posOffset>
                </wp:positionV>
                <wp:extent cx="1149350" cy="234950"/>
                <wp:effectExtent l="0" t="0" r="12700" b="0"/>
                <wp:wrapNone/>
                <wp:docPr id="166" name="Textrut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9350" cy="2349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06A30D" w14:textId="14ED6466" w:rsidR="0032596E" w:rsidRDefault="0032596E" w:rsidP="0032596E">
                            <w:pPr>
                              <w:pStyle w:val="Sidfot"/>
                              <w:jc w:val="center"/>
                            </w:pPr>
                            <w:sdt>
                              <w:sdtPr>
                                <w:rPr>
                                  <w:caps/>
                                  <w:color w:val="4472C4" w:themeColor="accent1"/>
                                  <w:sz w:val="20"/>
                                  <w:szCs w:val="20"/>
                                </w:rPr>
                                <w:alias w:val="Rubrik"/>
                                <w:tag w:val=""/>
                                <w:id w:val="1035240508"/>
                                <w:showingPlcHdr/>
        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        <w:text/>
                              </w:sdtPr>
                              <w:sdtContent>
                                <w:r>
                                  <w:rPr>
                                    <w:caps/>
                                    <w:color w:val="4472C4" w:themeColor="accent1"/>
                                    <w:sz w:val="20"/>
                                    <w:szCs w:val="20"/>
                                  </w:rPr>
                                  <w:t xml:space="preserve">     </w:t>
                                </w:r>
                              </w:sdtContent>
                            </w:sdt>
                            <w:r>
                              <w:rPr>
                                <w:caps/>
                                <w:color w:val="808080" w:themeColor="background1" w:themeShade="80"/>
                                <w:sz w:val="20"/>
                                <w:szCs w:val="20"/>
                                <w:lang w:val="sv-SE"/>
                              </w:rPr>
                              <w:t>  </w:t>
                            </w:r>
                            <w:sdt>
                              <w:sdtPr>
                                <w:rPr>
                                  <w:i/>
                                  <w:iCs/>
                                  <w:color w:val="808080" w:themeColor="background1" w:themeShade="80"/>
                                  <w:sz w:val="20"/>
                                  <w:szCs w:val="20"/>
                                </w:rPr>
                                <w:alias w:val="Underrubrik"/>
                                <w:tag w:val=""/>
                                <w:id w:val="-757830567"/>
                                <w:dataBinding w:prefixMappings="xmlns:ns0='http://purl.org/dc/elements/1.1/' xmlns:ns1='http://schemas.openxmlformats.org/package/2006/metadata/core-properties' " w:xpath="/ns1:coreProperties[1]/ns0:subject[1]" w:storeItemID="{6C3C8BC8-F283-45AE-878A-BAB7291924A1}"/>
                                <w:text/>
                              </w:sdtPr>
                              <w:sdtContent>
                                <w:r>
                                  <w:rPr>
                                    <w:i/>
                                    <w:iCs/>
                                    <w:color w:val="808080" w:themeColor="background1" w:themeShade="80"/>
                                    <w:sz w:val="20"/>
                                    <w:szCs w:val="20"/>
                                  </w:rPr>
                                  <w:t>Cont.</w:t>
                                </w:r>
                              </w:sdtContent>
                            </w:sdt>
                          </w:p>
                        </w:txbxContent>
                      </wps:txbx>
                      <wps:bodyPr rot="0" spcFirstLastPara="0" vertOverflow="overflow" horzOverflow="overflow" vert="horz" wrap="square" lIns="0" tIns="45720" rIns="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873B97" id="_x0000_t202" coordsize="21600,21600" o:spt="202" path="m,l,21600r21600,l21600,xe">
                <v:stroke joinstyle="miter"/>
                <v:path gradientshapeok="t" o:connecttype="rect"/>
              </v:shapetype>
              <v:shape id="Textruta 1" o:spid="_x0000_s1026" type="#_x0000_t202" style="position:absolute;margin-left:665.15pt;margin-top:471.15pt;width:90.5pt;height:18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" filled="f" stroked="f" strokeweight=".5pt">
                <v:textbox inset="0,,0">
                  <w:txbxContent>
                    <w:p w14:paraId="2D06A30D" w14:textId="14ED6466" w:rsidR="0032596E" w:rsidRDefault="0032596E" w:rsidP="0032596E">
                      <w:pPr>
                        <w:pStyle w:val="Sidfot"/>
                        <w:jc w:val="center"/>
                      </w:pPr>
                      <w:sdt>
                        <w:sdtPr>
                          <w:rPr>
                            <w:caps/>
                            <w:color w:val="4472C4" w:themeColor="accent1"/>
                            <w:sz w:val="20"/>
                            <w:szCs w:val="20"/>
                          </w:rPr>
                          <w:alias w:val="Rubrik"/>
                          <w:tag w:val=""/>
                          <w:id w:val="1035240508"/>
                          <w:showingPlcHdr/>
  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  <w:text/>
                        </w:sdtPr>
                        <w:sdtContent>
                          <w:r>
                            <w:rPr>
                              <w:caps/>
                              <w:color w:val="4472C4" w:themeColor="accent1"/>
                              <w:sz w:val="20"/>
                              <w:szCs w:val="20"/>
                            </w:rPr>
                            <w:t xml:space="preserve">     </w:t>
                          </w:r>
                        </w:sdtContent>
                      </w:sdt>
                      <w:r>
                        <w:rPr>
                          <w:caps/>
                          <w:color w:val="808080" w:themeColor="background1" w:themeShade="80"/>
                          <w:sz w:val="20"/>
                          <w:szCs w:val="20"/>
                          <w:lang w:val="sv-SE"/>
                        </w:rPr>
                        <w:t>  </w:t>
                      </w:r>
                      <w:sdt>
                        <w:sdtPr>
                          <w:rPr>
                            <w:i/>
                            <w:iCs/>
                            <w:color w:val="808080" w:themeColor="background1" w:themeShade="80"/>
                            <w:sz w:val="20"/>
                            <w:szCs w:val="20"/>
                          </w:rPr>
                          <w:alias w:val="Underrubrik"/>
                          <w:tag w:val=""/>
                          <w:id w:val="-757830567"/>
                          <w:dataBinding w:prefixMappings="xmlns:ns0='http://purl.org/dc/elements/1.1/' xmlns:ns1='http://schemas.openxmlformats.org/package/2006/metadata/core-properties' " w:xpath="/ns1:coreProperties[1]/ns0:subject[1]" w:storeItemID="{6C3C8BC8-F283-45AE-878A-BAB7291924A1}"/>
                          <w:text/>
                        </w:sdtPr>
                        <w:sdtContent>
                          <w:r>
                            <w:rPr>
                              <w:i/>
                              <w:iCs/>
                              <w:color w:val="808080" w:themeColor="background1" w:themeShade="80"/>
                              <w:sz w:val="20"/>
                              <w:szCs w:val="20"/>
                            </w:rPr>
                            <w:t>Cont.</w:t>
                          </w:r>
                        </w:sdtContent>
                      </w:sdt>
                    </w:p>
                  </w:txbxContent>
                </v:textbox>
              </v:shape>
            </w:pict>
          </mc:Fallback>
        </mc:AlternateContent>
      </w:r>
      <w:r w:rsidR="007B54D9" w:rsidRPr="001453A0">
        <w:rPr>
          <w:rFonts w:ascii="Times New Roman" w:eastAsia="Times New Roman" w:hAnsi="Times New Roman" w:cs="Times New Roman"/>
          <w:b/>
          <w:bCs/>
          <w:sz w:val="40"/>
          <w:szCs w:val="40"/>
          <w:lang w:eastAsia="sv-SE"/>
        </w:rPr>
        <w:t>Table</w:t>
      </w:r>
      <w:r w:rsidR="007B54D9">
        <w:rPr>
          <w:rFonts w:ascii="Times New Roman" w:eastAsia="Times New Roman" w:hAnsi="Times New Roman" w:cs="Times New Roman"/>
          <w:b/>
          <w:bCs/>
          <w:sz w:val="40"/>
          <w:szCs w:val="40"/>
          <w:lang w:eastAsia="sv-SE"/>
        </w:rPr>
        <w:t xml:space="preserve"> S6</w:t>
      </w:r>
      <w:r w:rsidR="007B54D9" w:rsidRPr="001453A0">
        <w:rPr>
          <w:rFonts w:ascii="Times New Roman" w:eastAsia="Times New Roman" w:hAnsi="Times New Roman" w:cs="Times New Roman"/>
          <w:b/>
          <w:bCs/>
          <w:sz w:val="40"/>
          <w:szCs w:val="40"/>
          <w:lang w:eastAsia="sv-SE"/>
        </w:rPr>
        <w:t xml:space="preserve">. </w:t>
      </w:r>
      <w:r w:rsidR="007B54D9" w:rsidRPr="001453A0">
        <w:rPr>
          <w:rFonts w:ascii="Times New Roman" w:eastAsia="Times New Roman" w:hAnsi="Times New Roman" w:cs="Times New Roman"/>
          <w:sz w:val="40"/>
          <w:szCs w:val="40"/>
          <w:lang w:eastAsia="sv-SE"/>
        </w:rPr>
        <w:t>Specification of aspects important for quality assessment</w:t>
      </w:r>
    </w:p>
    <w:tbl>
      <w:tblPr>
        <w:tblW w:w="1455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0"/>
        <w:gridCol w:w="1152"/>
        <w:gridCol w:w="567"/>
        <w:gridCol w:w="3231"/>
        <w:gridCol w:w="455"/>
        <w:gridCol w:w="3402"/>
        <w:gridCol w:w="425"/>
        <w:gridCol w:w="98"/>
        <w:gridCol w:w="2970"/>
      </w:tblGrid>
      <w:tr w:rsidR="007B54D9" w:rsidRPr="00C1565D" w14:paraId="27A21E72" w14:textId="77777777" w:rsidTr="007B54D9">
        <w:trPr>
          <w:trHeight w:val="300"/>
        </w:trPr>
        <w:tc>
          <w:tcPr>
            <w:tcW w:w="225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E8E8E8"/>
            <w:vAlign w:val="center"/>
            <w:hideMark/>
          </w:tcPr>
          <w:p w14:paraId="5542583C" w14:textId="77777777" w:rsidR="007B54D9" w:rsidRPr="001453A0" w:rsidRDefault="007B54D9" w:rsidP="00E81A86">
            <w:pPr>
              <w:spacing w:after="0" w:line="240" w:lineRule="auto"/>
              <w:ind w:right="-105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Author</w:t>
            </w:r>
            <w:r w:rsidRPr="001453A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  <w:p w14:paraId="6D3FC777" w14:textId="77777777" w:rsidR="007B54D9" w:rsidRPr="001453A0" w:rsidRDefault="007B54D9" w:rsidP="00E81A86">
            <w:pPr>
              <w:spacing w:after="0" w:line="240" w:lineRule="auto"/>
              <w:ind w:right="-105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Year</w:t>
            </w:r>
            <w:r w:rsidRPr="001453A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  <w:p w14:paraId="42D41FFC" w14:textId="77777777" w:rsidR="007B54D9" w:rsidRPr="001453A0" w:rsidRDefault="007B54D9" w:rsidP="00E81A86">
            <w:pPr>
              <w:spacing w:after="0" w:line="240" w:lineRule="auto"/>
              <w:ind w:right="-105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Country</w:t>
            </w:r>
            <w:r w:rsidRPr="001453A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152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E8E8E8"/>
            <w:vAlign w:val="center"/>
            <w:hideMark/>
          </w:tcPr>
          <w:p w14:paraId="5EDBD4D8" w14:textId="77777777" w:rsidR="007B54D9" w:rsidRPr="001453A0" w:rsidRDefault="007B54D9" w:rsidP="00E81A86">
            <w:pPr>
              <w:spacing w:after="0" w:line="240" w:lineRule="auto"/>
              <w:ind w:right="-75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Study design</w:t>
            </w:r>
            <w:r w:rsidRPr="001453A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1148" w:type="dxa"/>
            <w:gridSpan w:val="7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8E8E8"/>
            <w:vAlign w:val="center"/>
            <w:hideMark/>
          </w:tcPr>
          <w:p w14:paraId="32815B8E" w14:textId="77777777" w:rsidR="007B54D9" w:rsidRPr="001453A0" w:rsidRDefault="007B54D9" w:rsidP="00E81A86">
            <w:pPr>
              <w:spacing w:after="0" w:line="240" w:lineRule="auto"/>
              <w:ind w:right="-75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453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Problems contributing to downgrading the study in the assessment</w:t>
            </w:r>
            <w:r w:rsidRPr="001453A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perscript"/>
                <w:lang w:eastAsia="sv-SE"/>
              </w:rPr>
              <w:t>1</w:t>
            </w:r>
            <w:r w:rsidRPr="001453A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sv-SE"/>
              </w:rPr>
              <w:t> </w:t>
            </w:r>
          </w:p>
        </w:tc>
      </w:tr>
      <w:tr w:rsidR="007B54D9" w:rsidRPr="001453A0" w14:paraId="732F2DD2" w14:textId="77777777" w:rsidTr="007B54D9">
        <w:trPr>
          <w:trHeight w:val="300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176B650" w14:textId="77777777" w:rsidR="007B54D9" w:rsidRPr="001453A0" w:rsidRDefault="007B54D9" w:rsidP="00E81A8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52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23CC5B3" w14:textId="77777777" w:rsidR="007B54D9" w:rsidRPr="001453A0" w:rsidRDefault="007B54D9" w:rsidP="00E81A8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3798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8E8E8"/>
            <w:vAlign w:val="center"/>
            <w:hideMark/>
          </w:tcPr>
          <w:p w14:paraId="40792511" w14:textId="77777777" w:rsidR="007B54D9" w:rsidRPr="001453A0" w:rsidRDefault="007B54D9" w:rsidP="00E81A86">
            <w:pPr>
              <w:spacing w:after="0" w:line="240" w:lineRule="auto"/>
              <w:ind w:right="-105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Directness</w:t>
            </w:r>
            <w:r w:rsidRPr="001453A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3857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8E8E8"/>
            <w:vAlign w:val="center"/>
            <w:hideMark/>
          </w:tcPr>
          <w:p w14:paraId="028FCA22" w14:textId="77777777" w:rsidR="007B54D9" w:rsidRPr="001453A0" w:rsidRDefault="007B54D9" w:rsidP="00E81A86">
            <w:pPr>
              <w:spacing w:after="0" w:line="240" w:lineRule="auto"/>
              <w:ind w:right="-105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Study limitations</w:t>
            </w:r>
            <w:r w:rsidRPr="001453A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3493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8E8E8"/>
            <w:hideMark/>
          </w:tcPr>
          <w:p w14:paraId="614A1C5E" w14:textId="77777777" w:rsidR="007B54D9" w:rsidRPr="001453A0" w:rsidRDefault="007B54D9" w:rsidP="00E81A86">
            <w:pPr>
              <w:spacing w:after="0" w:line="240" w:lineRule="auto"/>
              <w:ind w:right="-105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Precision</w:t>
            </w:r>
            <w:r w:rsidRPr="001453A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7B54D9" w:rsidRPr="00C1565D" w14:paraId="488484DE" w14:textId="77777777" w:rsidTr="007B54D9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DC2CD" w14:textId="77777777" w:rsidR="007B54D9" w:rsidRPr="001453A0" w:rsidRDefault="007B54D9" w:rsidP="00E81A86">
            <w:pPr>
              <w:spacing w:after="0" w:line="240" w:lineRule="auto"/>
              <w:ind w:right="-180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ishra et al. </w:t>
            </w:r>
          </w:p>
          <w:p w14:paraId="692739DE" w14:textId="77777777" w:rsidR="007B54D9" w:rsidRPr="001453A0" w:rsidRDefault="007B54D9" w:rsidP="00E81A86">
            <w:pPr>
              <w:spacing w:after="0" w:line="240" w:lineRule="auto"/>
              <w:ind w:right="-180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18 </w:t>
            </w:r>
          </w:p>
          <w:p w14:paraId="20E3DC2E" w14:textId="77777777" w:rsidR="007B54D9" w:rsidRPr="001453A0" w:rsidRDefault="007B54D9" w:rsidP="00E81A86">
            <w:pPr>
              <w:spacing w:after="0" w:line="240" w:lineRule="auto"/>
              <w:ind w:right="-180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India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82A514" w14:textId="77777777" w:rsidR="007B54D9" w:rsidRPr="001453A0" w:rsidRDefault="007B54D9" w:rsidP="00E81A86">
            <w:pPr>
              <w:spacing w:after="0" w:line="240" w:lineRule="auto"/>
              <w:ind w:right="-180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CT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EFA1"/>
            <w:hideMark/>
          </w:tcPr>
          <w:p w14:paraId="0F03DE57" w14:textId="77777777" w:rsidR="007B54D9" w:rsidRPr="001453A0" w:rsidRDefault="007B54D9" w:rsidP="00E81A86">
            <w:pPr>
              <w:spacing w:after="0" w:line="240" w:lineRule="auto"/>
              <w:ind w:right="-135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?/- 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55C91" w14:textId="77777777" w:rsidR="007B54D9" w:rsidRPr="001453A0" w:rsidRDefault="007B54D9" w:rsidP="00E81A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Ethnicity  </w:t>
            </w:r>
          </w:p>
          <w:p w14:paraId="4D324956" w14:textId="77777777" w:rsidR="0032596E" w:rsidRDefault="007B54D9" w:rsidP="00E81A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High level of high-risk patients </w:t>
            </w:r>
          </w:p>
          <w:p w14:paraId="0B6CD98E" w14:textId="5FF1756A" w:rsidR="007B54D9" w:rsidRPr="001453A0" w:rsidRDefault="007B54D9" w:rsidP="00E81A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Unclear clinical setting/context  </w:t>
            </w:r>
          </w:p>
          <w:p w14:paraId="69E2DCDF" w14:textId="77777777" w:rsidR="007B54D9" w:rsidRPr="001453A0" w:rsidRDefault="007B54D9" w:rsidP="00E81A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Unclear selection process</w:t>
            </w: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  <w:p w14:paraId="3F40515F" w14:textId="77777777" w:rsidR="007B54D9" w:rsidRPr="001453A0" w:rsidRDefault="007B54D9" w:rsidP="00E81A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EFA1"/>
            <w:hideMark/>
          </w:tcPr>
          <w:p w14:paraId="217E74BE" w14:textId="77777777" w:rsidR="007B54D9" w:rsidRPr="001453A0" w:rsidRDefault="007B54D9" w:rsidP="00E81A8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?</w:t>
            </w: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15E97" w14:textId="77777777" w:rsidR="007B54D9" w:rsidRPr="001453A0" w:rsidRDefault="007B54D9" w:rsidP="00E81A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Unclear if the allocation is concealed  </w:t>
            </w:r>
          </w:p>
          <w:p w14:paraId="4BA677DC" w14:textId="77777777" w:rsidR="007B54D9" w:rsidRPr="001453A0" w:rsidRDefault="007B54D9" w:rsidP="00E81A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Unclear where the finance of the study comes from.  </w:t>
            </w:r>
          </w:p>
          <w:p w14:paraId="4C5104D1" w14:textId="77777777" w:rsidR="007B54D9" w:rsidRPr="001453A0" w:rsidRDefault="007B54D9" w:rsidP="00E81A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Not blinded assessments </w:t>
            </w:r>
          </w:p>
          <w:p w14:paraId="5B32B438" w14:textId="77777777" w:rsidR="007B54D9" w:rsidRPr="001453A0" w:rsidRDefault="007B54D9" w:rsidP="00E81A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No certification for ultrasound staff </w:t>
            </w:r>
          </w:p>
          <w:p w14:paraId="4338B092" w14:textId="77777777" w:rsidR="007B54D9" w:rsidRPr="001453A0" w:rsidRDefault="007B54D9" w:rsidP="00E81A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Important variables are missing (e.g. smoking, BMI) </w:t>
            </w:r>
          </w:p>
          <w:p w14:paraId="70DA9DEA" w14:textId="77777777" w:rsidR="007B54D9" w:rsidRPr="001453A0" w:rsidRDefault="007B54D9" w:rsidP="00E81A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Unclear if the patient groups have been treated equally </w:t>
            </w:r>
          </w:p>
          <w:p w14:paraId="0DE901C9" w14:textId="77777777" w:rsidR="007B54D9" w:rsidRPr="001453A0" w:rsidRDefault="007B54D9" w:rsidP="00E81A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Protocol maybe registered after publication and not easily available </w:t>
            </w:r>
          </w:p>
          <w:p w14:paraId="3EF64586" w14:textId="04136318" w:rsidR="007B54D9" w:rsidRPr="007B54D9" w:rsidRDefault="007B54D9" w:rsidP="00E81A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Side effects not reported</w:t>
            </w: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E35310"/>
            <w:hideMark/>
          </w:tcPr>
          <w:p w14:paraId="08D606CA" w14:textId="77777777" w:rsidR="007B54D9" w:rsidRPr="001453A0" w:rsidRDefault="007B54D9" w:rsidP="00E81A8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</w:t>
            </w: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0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5CF3672" w14:textId="77777777" w:rsidR="007B54D9" w:rsidRPr="001453A0" w:rsidRDefault="007B54D9" w:rsidP="00E81A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Few events  </w:t>
            </w:r>
          </w:p>
          <w:p w14:paraId="49687CB2" w14:textId="77777777" w:rsidR="007B54D9" w:rsidRPr="001453A0" w:rsidRDefault="007B54D9" w:rsidP="00E81A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Power calculation not reasonable Power does not match the result at all </w:t>
            </w:r>
          </w:p>
        </w:tc>
      </w:tr>
      <w:tr w:rsidR="007B54D9" w:rsidRPr="00C1565D" w14:paraId="59DF8C09" w14:textId="77777777" w:rsidTr="007B54D9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EA0813" w14:textId="77777777" w:rsidR="007B54D9" w:rsidRPr="001453A0" w:rsidRDefault="007B54D9" w:rsidP="00E81A86">
            <w:pPr>
              <w:spacing w:after="0" w:line="240" w:lineRule="auto"/>
              <w:ind w:right="-180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accone et al. </w:t>
            </w:r>
          </w:p>
          <w:p w14:paraId="13448910" w14:textId="77777777" w:rsidR="007B54D9" w:rsidRPr="001453A0" w:rsidRDefault="007B54D9" w:rsidP="00E81A86">
            <w:pPr>
              <w:spacing w:after="0" w:line="240" w:lineRule="auto"/>
              <w:ind w:right="-180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24 </w:t>
            </w:r>
          </w:p>
          <w:p w14:paraId="474ADB37" w14:textId="77777777" w:rsidR="007B54D9" w:rsidRPr="001453A0" w:rsidRDefault="007B54D9" w:rsidP="00E81A86">
            <w:pPr>
              <w:spacing w:after="0" w:line="240" w:lineRule="auto"/>
              <w:ind w:right="-180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Italy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C8B3DC" w14:textId="77777777" w:rsidR="007B54D9" w:rsidRPr="001453A0" w:rsidRDefault="007B54D9" w:rsidP="00E81A86">
            <w:pPr>
              <w:spacing w:after="0" w:line="240" w:lineRule="auto"/>
              <w:ind w:right="-180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CT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FE07E"/>
            <w:hideMark/>
          </w:tcPr>
          <w:p w14:paraId="37A8C176" w14:textId="77777777" w:rsidR="007B54D9" w:rsidRPr="001453A0" w:rsidRDefault="007B54D9" w:rsidP="00E81A86">
            <w:pPr>
              <w:spacing w:after="0" w:line="240" w:lineRule="auto"/>
              <w:ind w:right="-135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+ 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128ABB" w14:textId="77777777" w:rsidR="007B54D9" w:rsidRPr="001453A0" w:rsidRDefault="007B54D9" w:rsidP="00E81A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EFA1"/>
            <w:hideMark/>
          </w:tcPr>
          <w:p w14:paraId="426110FC" w14:textId="77777777" w:rsidR="007B54D9" w:rsidRPr="001453A0" w:rsidRDefault="007B54D9" w:rsidP="00E81A8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?</w:t>
            </w: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FA9B41" w14:textId="77777777" w:rsidR="0032596E" w:rsidRDefault="007B54D9" w:rsidP="00E81A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Not blinded assessments </w:t>
            </w:r>
          </w:p>
          <w:p w14:paraId="20D5605A" w14:textId="1D343C50" w:rsidR="007B54D9" w:rsidRPr="001453A0" w:rsidRDefault="007B54D9" w:rsidP="00E81A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Compliance and reasons for lost to follow-up not reported </w:t>
            </w:r>
          </w:p>
          <w:p w14:paraId="34DE1724" w14:textId="77777777" w:rsidR="007B54D9" w:rsidRPr="001453A0" w:rsidRDefault="007B54D9" w:rsidP="00E81A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E35310"/>
            <w:hideMark/>
          </w:tcPr>
          <w:p w14:paraId="472A8DA1" w14:textId="77777777" w:rsidR="007B54D9" w:rsidRPr="001453A0" w:rsidRDefault="007B54D9" w:rsidP="00E81A8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</w:t>
            </w: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0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6883341" w14:textId="77777777" w:rsidR="007B54D9" w:rsidRPr="001453A0" w:rsidRDefault="007B54D9" w:rsidP="00E81A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Few events </w:t>
            </w:r>
          </w:p>
          <w:p w14:paraId="72230F50" w14:textId="77777777" w:rsidR="007B54D9" w:rsidRPr="001453A0" w:rsidRDefault="007B54D9" w:rsidP="00E81A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Power calculation too optimistic (50% reduction of PTB) </w:t>
            </w:r>
          </w:p>
          <w:p w14:paraId="460F73F0" w14:textId="77777777" w:rsidR="007B54D9" w:rsidRPr="001453A0" w:rsidRDefault="007B54D9" w:rsidP="00E81A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Power does not match the results </w:t>
            </w:r>
          </w:p>
        </w:tc>
      </w:tr>
      <w:tr w:rsidR="007B54D9" w:rsidRPr="001453A0" w14:paraId="491839CB" w14:textId="77777777" w:rsidTr="007B54D9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0C2AE8" w14:textId="77777777" w:rsidR="007B54D9" w:rsidRPr="001453A0" w:rsidRDefault="007B54D9" w:rsidP="00E81A86">
            <w:pPr>
              <w:spacing w:after="0" w:line="240" w:lineRule="auto"/>
              <w:ind w:right="-180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igarella et al. </w:t>
            </w:r>
          </w:p>
          <w:p w14:paraId="1DD6E6DE" w14:textId="77777777" w:rsidR="007B54D9" w:rsidRPr="001453A0" w:rsidRDefault="007B54D9" w:rsidP="00E81A86">
            <w:pPr>
              <w:spacing w:after="0" w:line="240" w:lineRule="auto"/>
              <w:ind w:right="-180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23 </w:t>
            </w:r>
          </w:p>
          <w:p w14:paraId="58638B5E" w14:textId="77777777" w:rsidR="007B54D9" w:rsidRPr="001453A0" w:rsidRDefault="007B54D9" w:rsidP="00E81A86">
            <w:pPr>
              <w:spacing w:after="0" w:line="240" w:lineRule="auto"/>
              <w:ind w:right="-180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rance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E6823E" w14:textId="77777777" w:rsidR="007B54D9" w:rsidRPr="001453A0" w:rsidRDefault="007B54D9" w:rsidP="00E81A86">
            <w:pPr>
              <w:spacing w:after="0" w:line="240" w:lineRule="auto"/>
              <w:ind w:right="-180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ohort  </w:t>
            </w:r>
          </w:p>
          <w:p w14:paraId="0F1F7059" w14:textId="77777777" w:rsidR="007B54D9" w:rsidRPr="001453A0" w:rsidRDefault="007B54D9" w:rsidP="00E81A86">
            <w:pPr>
              <w:spacing w:after="0" w:line="240" w:lineRule="auto"/>
              <w:ind w:right="-180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before-after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EFA1"/>
            <w:hideMark/>
          </w:tcPr>
          <w:p w14:paraId="4425C87E" w14:textId="77777777" w:rsidR="007B54D9" w:rsidRPr="001453A0" w:rsidRDefault="007B54D9" w:rsidP="00E81A86">
            <w:pPr>
              <w:spacing w:after="0" w:line="240" w:lineRule="auto"/>
              <w:ind w:right="-135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? 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897285" w14:textId="77777777" w:rsidR="007B54D9" w:rsidRPr="001453A0" w:rsidRDefault="007B54D9" w:rsidP="00E81A86">
            <w:pPr>
              <w:spacing w:after="0" w:line="240" w:lineRule="auto"/>
              <w:ind w:right="-75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nclear ethnicity</w:t>
            </w: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 </w:t>
            </w:r>
          </w:p>
          <w:p w14:paraId="4BFB55F9" w14:textId="77777777" w:rsidR="007B54D9" w:rsidRPr="001453A0" w:rsidRDefault="007B54D9" w:rsidP="00E81A86">
            <w:pPr>
              <w:spacing w:after="0" w:line="240" w:lineRule="auto"/>
              <w:ind w:right="-75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Difficult to evaluate the effect with so many screened in the comparison group (28.9%) - however relevant in a transition phase in Sweden</w:t>
            </w: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 </w:t>
            </w:r>
          </w:p>
          <w:p w14:paraId="041DFC77" w14:textId="77777777" w:rsidR="007B54D9" w:rsidRPr="001453A0" w:rsidRDefault="007B54D9" w:rsidP="00E81A86">
            <w:pPr>
              <w:spacing w:after="0" w:line="240" w:lineRule="auto"/>
              <w:ind w:right="-75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nclear number of women treated with progesterone</w:t>
            </w: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EFA1"/>
            <w:hideMark/>
          </w:tcPr>
          <w:p w14:paraId="0D6B0DE4" w14:textId="77777777" w:rsidR="007B54D9" w:rsidRPr="001453A0" w:rsidRDefault="007B54D9" w:rsidP="00E81A86">
            <w:pPr>
              <w:spacing w:after="0" w:line="240" w:lineRule="auto"/>
              <w:ind w:right="-75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?/-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00A131" w14:textId="77777777" w:rsidR="007B54D9" w:rsidRPr="001453A0" w:rsidRDefault="007B54D9" w:rsidP="00E81A86">
            <w:pPr>
              <w:spacing w:after="0" w:line="240" w:lineRule="auto"/>
              <w:ind w:right="-120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t blinded assessments</w:t>
            </w: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 </w:t>
            </w:r>
          </w:p>
          <w:p w14:paraId="3634CBF0" w14:textId="77777777" w:rsidR="007B54D9" w:rsidRPr="001453A0" w:rsidRDefault="007B54D9" w:rsidP="00E81A86">
            <w:pPr>
              <w:spacing w:after="0" w:line="240" w:lineRule="auto"/>
              <w:ind w:right="-120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Baseline differences</w:t>
            </w: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 </w:t>
            </w:r>
          </w:p>
          <w:p w14:paraId="228088B0" w14:textId="77777777" w:rsidR="007B54D9" w:rsidRPr="001453A0" w:rsidRDefault="007B54D9" w:rsidP="00E81A86">
            <w:pPr>
              <w:spacing w:after="0" w:line="240" w:lineRule="auto"/>
              <w:ind w:right="-120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 statistical handling of group imbalances</w:t>
            </w: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 </w:t>
            </w:r>
          </w:p>
          <w:p w14:paraId="3F0FD43E" w14:textId="77777777" w:rsidR="007B54D9" w:rsidRDefault="007B54D9" w:rsidP="00E81A86">
            <w:pPr>
              <w:spacing w:after="0" w:line="240" w:lineRule="auto"/>
              <w:ind w:right="-12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Important variables are missing </w:t>
            </w:r>
          </w:p>
          <w:p w14:paraId="38087AE4" w14:textId="328BFA58" w:rsidR="007B54D9" w:rsidRPr="001453A0" w:rsidRDefault="007B54D9" w:rsidP="00E81A86">
            <w:pPr>
              <w:spacing w:after="0" w:line="240" w:lineRule="auto"/>
              <w:ind w:right="-120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Un</w:t>
            </w: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lear compliance</w:t>
            </w: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 </w:t>
            </w:r>
          </w:p>
          <w:p w14:paraId="385F4416" w14:textId="77777777" w:rsidR="007B54D9" w:rsidRPr="001453A0" w:rsidRDefault="007B54D9" w:rsidP="00E81A86">
            <w:pPr>
              <w:spacing w:after="0" w:line="240" w:lineRule="auto"/>
              <w:ind w:right="-120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t adjusted for any variables </w:t>
            </w: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 </w:t>
            </w:r>
          </w:p>
          <w:p w14:paraId="39C3CFDE" w14:textId="77777777" w:rsidR="007B54D9" w:rsidRPr="001453A0" w:rsidRDefault="007B54D9" w:rsidP="00E81A86">
            <w:pPr>
              <w:spacing w:after="0" w:line="240" w:lineRule="auto"/>
              <w:ind w:right="-120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ide effects not reported </w:t>
            </w: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FE07E"/>
            <w:hideMark/>
          </w:tcPr>
          <w:p w14:paraId="280A4341" w14:textId="77777777" w:rsidR="007B54D9" w:rsidRPr="001453A0" w:rsidRDefault="007B54D9" w:rsidP="00E81A86">
            <w:pPr>
              <w:spacing w:after="0" w:line="240" w:lineRule="auto"/>
              <w:ind w:right="-120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+ </w:t>
            </w:r>
          </w:p>
        </w:tc>
        <w:tc>
          <w:tcPr>
            <w:tcW w:w="30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CC2D2A8" w14:textId="77777777" w:rsidR="007B54D9" w:rsidRPr="001453A0" w:rsidRDefault="007B54D9" w:rsidP="00E81A86">
            <w:pPr>
              <w:spacing w:after="0" w:line="240" w:lineRule="auto"/>
              <w:ind w:right="-120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7B54D9" w:rsidRPr="00C1565D" w14:paraId="5C83B233" w14:textId="77777777" w:rsidTr="007B54D9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6DF484" w14:textId="77777777" w:rsidR="007B54D9" w:rsidRPr="001453A0" w:rsidRDefault="007B54D9" w:rsidP="00E81A86">
            <w:pPr>
              <w:spacing w:after="0" w:line="240" w:lineRule="auto"/>
              <w:ind w:right="-180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elchor et al. </w:t>
            </w:r>
          </w:p>
          <w:p w14:paraId="324A48A4" w14:textId="77777777" w:rsidR="007B54D9" w:rsidRPr="001453A0" w:rsidRDefault="007B54D9" w:rsidP="00E81A86">
            <w:pPr>
              <w:spacing w:after="0" w:line="240" w:lineRule="auto"/>
              <w:ind w:right="-180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23 </w:t>
            </w:r>
          </w:p>
          <w:p w14:paraId="66D18980" w14:textId="77777777" w:rsidR="007B54D9" w:rsidRPr="001453A0" w:rsidRDefault="007B54D9" w:rsidP="00E81A86">
            <w:pPr>
              <w:spacing w:after="0" w:line="240" w:lineRule="auto"/>
              <w:ind w:right="-180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pain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94F01C" w14:textId="77777777" w:rsidR="007B54D9" w:rsidRPr="001453A0" w:rsidRDefault="007B54D9" w:rsidP="00E81A86">
            <w:pPr>
              <w:spacing w:after="0" w:line="240" w:lineRule="auto"/>
              <w:ind w:right="-180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ohort  </w:t>
            </w:r>
          </w:p>
          <w:p w14:paraId="5FCC1845" w14:textId="77777777" w:rsidR="007B54D9" w:rsidRPr="001453A0" w:rsidRDefault="007B54D9" w:rsidP="00E81A86">
            <w:pPr>
              <w:spacing w:after="0" w:line="240" w:lineRule="auto"/>
              <w:ind w:right="-180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before-after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35310"/>
            <w:hideMark/>
          </w:tcPr>
          <w:p w14:paraId="33CBEE74" w14:textId="77777777" w:rsidR="007B54D9" w:rsidRPr="001453A0" w:rsidRDefault="007B54D9" w:rsidP="00E81A86">
            <w:pPr>
              <w:spacing w:after="0" w:line="240" w:lineRule="auto"/>
              <w:ind w:right="-135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 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79462" w14:textId="77777777" w:rsidR="007B54D9" w:rsidRPr="001453A0" w:rsidRDefault="007B54D9" w:rsidP="00E81A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nclear study population (high-risk patients not reported, no info on base population, only demographics for the small preterm labour group) </w:t>
            </w: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E35310"/>
            <w:hideMark/>
          </w:tcPr>
          <w:p w14:paraId="39544EF1" w14:textId="77777777" w:rsidR="007B54D9" w:rsidRPr="001453A0" w:rsidRDefault="007B54D9" w:rsidP="00E81A8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</w:t>
            </w: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92E72" w14:textId="77777777" w:rsidR="007B54D9" w:rsidRDefault="007B54D9" w:rsidP="00E81A86">
            <w:pPr>
              <w:spacing w:after="0" w:line="240" w:lineRule="auto"/>
              <w:ind w:right="-12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Not blinded assessments </w:t>
            </w:r>
          </w:p>
          <w:p w14:paraId="72653722" w14:textId="07B79A2B" w:rsidR="007B54D9" w:rsidRPr="007B54D9" w:rsidRDefault="007B54D9" w:rsidP="00E81A86">
            <w:pPr>
              <w:spacing w:after="0" w:line="240" w:lineRule="auto"/>
              <w:ind w:right="-12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Confounders and finance not reported 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EFA1"/>
            <w:hideMark/>
          </w:tcPr>
          <w:p w14:paraId="30010D69" w14:textId="77777777" w:rsidR="007B54D9" w:rsidRPr="001453A0" w:rsidRDefault="007B54D9" w:rsidP="00E81A86">
            <w:pPr>
              <w:spacing w:after="0" w:line="240" w:lineRule="auto"/>
              <w:ind w:right="-120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?</w:t>
            </w: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0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36C4AF0" w14:textId="77777777" w:rsidR="007B54D9" w:rsidRPr="001453A0" w:rsidRDefault="007B54D9" w:rsidP="00E81A86">
            <w:pPr>
              <w:spacing w:after="0" w:line="240" w:lineRule="auto"/>
              <w:ind w:right="-120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Power calculations not reported Primary outcome not our outcome  </w:t>
            </w:r>
          </w:p>
        </w:tc>
      </w:tr>
      <w:tr w:rsidR="007B54D9" w:rsidRPr="001453A0" w14:paraId="3E27B086" w14:textId="77777777" w:rsidTr="007B54D9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5846A3" w14:textId="77777777" w:rsidR="007B54D9" w:rsidRPr="001453A0" w:rsidRDefault="007B54D9" w:rsidP="00E81A86">
            <w:pPr>
              <w:spacing w:after="0" w:line="240" w:lineRule="auto"/>
              <w:ind w:right="-180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on et al. </w:t>
            </w:r>
          </w:p>
          <w:p w14:paraId="2C9ABB93" w14:textId="77777777" w:rsidR="007B54D9" w:rsidRPr="001453A0" w:rsidRDefault="007B54D9" w:rsidP="00E81A86">
            <w:pPr>
              <w:spacing w:after="0" w:line="240" w:lineRule="auto"/>
              <w:ind w:right="-180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16 </w:t>
            </w:r>
          </w:p>
          <w:p w14:paraId="471AC082" w14:textId="77777777" w:rsidR="007B54D9" w:rsidRPr="001453A0" w:rsidRDefault="007B54D9" w:rsidP="00E81A86">
            <w:pPr>
              <w:spacing w:after="0" w:line="240" w:lineRule="auto"/>
              <w:ind w:right="-180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S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58075A" w14:textId="77777777" w:rsidR="007B54D9" w:rsidRPr="001453A0" w:rsidRDefault="007B54D9" w:rsidP="00E81A86">
            <w:pPr>
              <w:spacing w:after="0" w:line="240" w:lineRule="auto"/>
              <w:ind w:right="-180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ohort  </w:t>
            </w:r>
          </w:p>
          <w:p w14:paraId="141EF684" w14:textId="77777777" w:rsidR="007B54D9" w:rsidRPr="001453A0" w:rsidRDefault="007B54D9" w:rsidP="00E81A86">
            <w:pPr>
              <w:spacing w:after="0" w:line="240" w:lineRule="auto"/>
              <w:ind w:right="-180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before-after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FE07E"/>
            <w:hideMark/>
          </w:tcPr>
          <w:p w14:paraId="02E3F23C" w14:textId="77777777" w:rsidR="007B54D9" w:rsidRPr="001453A0" w:rsidRDefault="007B54D9" w:rsidP="00E81A86">
            <w:pPr>
              <w:spacing w:after="0" w:line="240" w:lineRule="auto"/>
              <w:ind w:right="-135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+ 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097D3" w14:textId="77777777" w:rsidR="007B54D9" w:rsidRPr="001453A0" w:rsidRDefault="007B54D9" w:rsidP="00E81A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EFA1"/>
            <w:hideMark/>
          </w:tcPr>
          <w:p w14:paraId="465D640E" w14:textId="77777777" w:rsidR="007B54D9" w:rsidRPr="001453A0" w:rsidRDefault="007B54D9" w:rsidP="00E81A8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?</w:t>
            </w: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D434F2" w14:textId="77777777" w:rsidR="007B54D9" w:rsidRPr="001453A0" w:rsidRDefault="007B54D9" w:rsidP="00E81A86">
            <w:pPr>
              <w:spacing w:after="0" w:line="240" w:lineRule="auto"/>
              <w:ind w:right="-120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Not blinded assessments </w:t>
            </w:r>
          </w:p>
          <w:p w14:paraId="72FFE2CE" w14:textId="77777777" w:rsidR="007B54D9" w:rsidRPr="001453A0" w:rsidRDefault="007B54D9" w:rsidP="00E81A86">
            <w:pPr>
              <w:spacing w:after="0" w:line="240" w:lineRule="auto"/>
              <w:ind w:right="-120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Baseline differences </w:t>
            </w:r>
          </w:p>
          <w:p w14:paraId="5DACF032" w14:textId="77777777" w:rsidR="007B54D9" w:rsidRPr="001453A0" w:rsidRDefault="007B54D9" w:rsidP="00E81A86">
            <w:pPr>
              <w:spacing w:after="0" w:line="240" w:lineRule="auto"/>
              <w:ind w:right="-120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Finance not reported </w:t>
            </w:r>
          </w:p>
          <w:p w14:paraId="4E8795A4" w14:textId="77777777" w:rsidR="007B54D9" w:rsidRPr="001453A0" w:rsidRDefault="007B54D9" w:rsidP="00E81A86">
            <w:pPr>
              <w:spacing w:after="0" w:line="240" w:lineRule="auto"/>
              <w:ind w:right="-120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Low treatment rate with progesterone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FE07E"/>
            <w:hideMark/>
          </w:tcPr>
          <w:p w14:paraId="4284887F" w14:textId="709961AB" w:rsidR="007B54D9" w:rsidRPr="001453A0" w:rsidRDefault="007B54D9" w:rsidP="00E81A86">
            <w:pPr>
              <w:spacing w:after="0" w:line="240" w:lineRule="auto"/>
              <w:ind w:right="-120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+</w:t>
            </w: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0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1755AC2" w14:textId="6125C9E8" w:rsidR="007B54D9" w:rsidRPr="001453A0" w:rsidRDefault="007B54D9" w:rsidP="00E81A86">
            <w:pPr>
              <w:spacing w:after="0" w:line="240" w:lineRule="auto"/>
              <w:ind w:right="-120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7B54D9" w:rsidRPr="00C1565D" w14:paraId="127EAE91" w14:textId="77777777" w:rsidTr="007B54D9">
        <w:trPr>
          <w:trHeight w:val="300"/>
        </w:trPr>
        <w:tc>
          <w:tcPr>
            <w:tcW w:w="225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E8E8E8"/>
            <w:vAlign w:val="center"/>
            <w:hideMark/>
          </w:tcPr>
          <w:p w14:paraId="7EC25427" w14:textId="77777777" w:rsidR="007B54D9" w:rsidRPr="001453A0" w:rsidRDefault="007B54D9" w:rsidP="00E81A86">
            <w:pPr>
              <w:spacing w:after="0" w:line="240" w:lineRule="auto"/>
              <w:ind w:right="-105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lastRenderedPageBreak/>
              <w:t>Author</w:t>
            </w:r>
            <w:r w:rsidRPr="001453A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  <w:p w14:paraId="002357E1" w14:textId="77777777" w:rsidR="007B54D9" w:rsidRPr="001453A0" w:rsidRDefault="007B54D9" w:rsidP="00E81A86">
            <w:pPr>
              <w:spacing w:after="0" w:line="240" w:lineRule="auto"/>
              <w:ind w:right="-105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Year</w:t>
            </w:r>
            <w:r w:rsidRPr="001453A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  <w:p w14:paraId="66EF0204" w14:textId="77777777" w:rsidR="007B54D9" w:rsidRPr="001453A0" w:rsidRDefault="007B54D9" w:rsidP="00E81A86">
            <w:pPr>
              <w:spacing w:after="0" w:line="240" w:lineRule="auto"/>
              <w:ind w:right="-105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Country</w:t>
            </w:r>
            <w:r w:rsidRPr="001453A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152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E8E8E8"/>
            <w:vAlign w:val="center"/>
            <w:hideMark/>
          </w:tcPr>
          <w:p w14:paraId="7A2D44E5" w14:textId="77777777" w:rsidR="007B54D9" w:rsidRPr="001453A0" w:rsidRDefault="007B54D9" w:rsidP="00E81A86">
            <w:pPr>
              <w:spacing w:after="0" w:line="240" w:lineRule="auto"/>
              <w:ind w:right="-75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Study design</w:t>
            </w:r>
            <w:r w:rsidRPr="001453A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1148" w:type="dxa"/>
            <w:gridSpan w:val="7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8E8E8"/>
            <w:vAlign w:val="center"/>
            <w:hideMark/>
          </w:tcPr>
          <w:p w14:paraId="35B8ED91" w14:textId="77777777" w:rsidR="007B54D9" w:rsidRPr="001453A0" w:rsidRDefault="007B54D9" w:rsidP="00E81A86">
            <w:pPr>
              <w:spacing w:after="0" w:line="240" w:lineRule="auto"/>
              <w:ind w:right="-75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453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Problems contributing to downgrading the study in the assessment</w:t>
            </w:r>
            <w:r w:rsidRPr="001453A0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perscript"/>
                <w:lang w:eastAsia="sv-SE"/>
              </w:rPr>
              <w:t>1</w:t>
            </w:r>
            <w:r w:rsidRPr="001453A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sv-SE"/>
              </w:rPr>
              <w:t> </w:t>
            </w:r>
          </w:p>
        </w:tc>
      </w:tr>
      <w:tr w:rsidR="007B54D9" w:rsidRPr="001453A0" w14:paraId="54709014" w14:textId="77777777" w:rsidTr="007B54D9">
        <w:trPr>
          <w:trHeight w:val="300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0FBB0D1" w14:textId="77777777" w:rsidR="007B54D9" w:rsidRPr="001453A0" w:rsidRDefault="007B54D9" w:rsidP="00E81A8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152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2BB07FB" w14:textId="77777777" w:rsidR="007B54D9" w:rsidRPr="001453A0" w:rsidRDefault="007B54D9" w:rsidP="00E81A8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3798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8E8E8"/>
            <w:vAlign w:val="center"/>
            <w:hideMark/>
          </w:tcPr>
          <w:p w14:paraId="0C2E2205" w14:textId="77777777" w:rsidR="007B54D9" w:rsidRPr="001453A0" w:rsidRDefault="007B54D9" w:rsidP="00E81A86">
            <w:pPr>
              <w:spacing w:after="0" w:line="240" w:lineRule="auto"/>
              <w:ind w:right="-105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Directness</w:t>
            </w:r>
            <w:r w:rsidRPr="001453A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3857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8E8E8"/>
            <w:vAlign w:val="center"/>
            <w:hideMark/>
          </w:tcPr>
          <w:p w14:paraId="60DBDAC7" w14:textId="77777777" w:rsidR="007B54D9" w:rsidRPr="001453A0" w:rsidRDefault="007B54D9" w:rsidP="00E81A86">
            <w:pPr>
              <w:spacing w:after="0" w:line="240" w:lineRule="auto"/>
              <w:ind w:right="-105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Study limitations</w:t>
            </w:r>
            <w:r w:rsidRPr="001453A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3493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8E8E8"/>
            <w:hideMark/>
          </w:tcPr>
          <w:p w14:paraId="6D64F0A3" w14:textId="77777777" w:rsidR="007B54D9" w:rsidRPr="001453A0" w:rsidRDefault="007B54D9" w:rsidP="00E81A86">
            <w:pPr>
              <w:spacing w:after="0" w:line="240" w:lineRule="auto"/>
              <w:ind w:right="-105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Precision</w:t>
            </w:r>
            <w:r w:rsidRPr="001453A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7B54D9" w:rsidRPr="00C1565D" w14:paraId="74E5E880" w14:textId="77777777" w:rsidTr="007B54D9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264A2" w14:textId="77777777" w:rsidR="007B54D9" w:rsidRPr="001453A0" w:rsidRDefault="007B54D9" w:rsidP="00E81A86">
            <w:pPr>
              <w:spacing w:after="0" w:line="240" w:lineRule="auto"/>
              <w:ind w:right="-180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ouka et al. </w:t>
            </w:r>
          </w:p>
          <w:p w14:paraId="052B7837" w14:textId="77777777" w:rsidR="007B54D9" w:rsidRPr="001453A0" w:rsidRDefault="007B54D9" w:rsidP="00E81A86">
            <w:pPr>
              <w:spacing w:after="0" w:line="240" w:lineRule="auto"/>
              <w:ind w:right="-180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24 </w:t>
            </w:r>
          </w:p>
          <w:p w14:paraId="6FAF95E4" w14:textId="77777777" w:rsidR="007B54D9" w:rsidRPr="001453A0" w:rsidRDefault="007B54D9" w:rsidP="00E81A86">
            <w:pPr>
              <w:spacing w:after="0" w:line="240" w:lineRule="auto"/>
              <w:ind w:right="-180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Greece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251089" w14:textId="77777777" w:rsidR="007B54D9" w:rsidRDefault="007B54D9" w:rsidP="007B54D9">
            <w:pPr>
              <w:spacing w:after="0" w:line="240" w:lineRule="auto"/>
              <w:ind w:right="-18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Cohort propensity </w:t>
            </w:r>
          </w:p>
          <w:p w14:paraId="3E1649B5" w14:textId="48E5135F" w:rsidR="007B54D9" w:rsidRPr="001453A0" w:rsidRDefault="007B54D9" w:rsidP="007B54D9">
            <w:pPr>
              <w:spacing w:after="0" w:line="240" w:lineRule="auto"/>
              <w:ind w:right="-180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core matched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EFA1"/>
            <w:hideMark/>
          </w:tcPr>
          <w:p w14:paraId="78168496" w14:textId="77777777" w:rsidR="007B54D9" w:rsidRPr="001453A0" w:rsidRDefault="007B54D9" w:rsidP="00E81A86">
            <w:pPr>
              <w:spacing w:after="0" w:line="240" w:lineRule="auto"/>
              <w:ind w:right="-135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? 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E9548C" w14:textId="77777777" w:rsidR="007B54D9" w:rsidRPr="001453A0" w:rsidRDefault="007B54D9" w:rsidP="00E81A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rivate hospitals</w:t>
            </w: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 </w:t>
            </w:r>
          </w:p>
          <w:p w14:paraId="1C5D419F" w14:textId="77777777" w:rsidR="007B54D9" w:rsidRPr="001453A0" w:rsidRDefault="007B54D9" w:rsidP="00E81A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nclear study population (high-risk patients not reported, missing important info)</w:t>
            </w: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 </w:t>
            </w:r>
          </w:p>
          <w:p w14:paraId="0749C068" w14:textId="77777777" w:rsidR="0032596E" w:rsidRDefault="007B54D9" w:rsidP="00E81A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Unclear intervention (obstetrician decides treatment, limited cut-off to </w:t>
            </w:r>
          </w:p>
          <w:p w14:paraId="40AB4488" w14:textId="3FC86EA7" w:rsidR="007B54D9" w:rsidRPr="001453A0" w:rsidRDefault="007B54D9" w:rsidP="00E81A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</w:t>
            </w:r>
            <w:r w:rsidR="0032596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m)</w:t>
            </w: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 </w:t>
            </w:r>
          </w:p>
          <w:p w14:paraId="0570F219" w14:textId="77777777" w:rsidR="007B54D9" w:rsidRPr="001453A0" w:rsidRDefault="007B54D9" w:rsidP="00E81A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E35310"/>
            <w:hideMark/>
          </w:tcPr>
          <w:p w14:paraId="590450A5" w14:textId="77777777" w:rsidR="007B54D9" w:rsidRPr="001453A0" w:rsidRDefault="007B54D9" w:rsidP="00E81A8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</w:t>
            </w: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96A030" w14:textId="77777777" w:rsidR="007B54D9" w:rsidRPr="001453A0" w:rsidRDefault="007B54D9" w:rsidP="00E81A86">
            <w:pPr>
              <w:spacing w:after="0" w:line="240" w:lineRule="auto"/>
              <w:ind w:right="-120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Not blinded assessments </w:t>
            </w:r>
          </w:p>
          <w:p w14:paraId="4E8C0789" w14:textId="77777777" w:rsidR="007B54D9" w:rsidRPr="001453A0" w:rsidRDefault="007B54D9" w:rsidP="00E81A86">
            <w:pPr>
              <w:spacing w:after="0" w:line="240" w:lineRule="auto"/>
              <w:ind w:right="-120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Risk of selection bias when choosing the control group </w:t>
            </w:r>
          </w:p>
          <w:p w14:paraId="6D09F227" w14:textId="77777777" w:rsidR="007B54D9" w:rsidRPr="001453A0" w:rsidRDefault="007B54D9" w:rsidP="00E81A86">
            <w:pPr>
              <w:spacing w:after="0" w:line="240" w:lineRule="auto"/>
              <w:ind w:right="-120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Large dropout in the screening group </w:t>
            </w:r>
          </w:p>
          <w:p w14:paraId="319BA4C6" w14:textId="77777777" w:rsidR="007B54D9" w:rsidRPr="001453A0" w:rsidRDefault="007B54D9" w:rsidP="00E81A86">
            <w:pPr>
              <w:spacing w:after="0" w:line="240" w:lineRule="auto"/>
              <w:ind w:right="-120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Compliance not reported </w:t>
            </w:r>
          </w:p>
          <w:p w14:paraId="3B0D1B45" w14:textId="77777777" w:rsidR="007B54D9" w:rsidRPr="001453A0" w:rsidRDefault="007B54D9" w:rsidP="00E81A86">
            <w:pPr>
              <w:spacing w:after="0" w:line="240" w:lineRule="auto"/>
              <w:ind w:right="-120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Unclear if the correct statistical methods were used (Hazard ratio) </w:t>
            </w: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35310"/>
            <w:hideMark/>
          </w:tcPr>
          <w:p w14:paraId="00DBE9A8" w14:textId="77777777" w:rsidR="007B54D9" w:rsidRPr="001453A0" w:rsidRDefault="007B54D9" w:rsidP="00E81A86">
            <w:pPr>
              <w:spacing w:after="0" w:line="240" w:lineRule="auto"/>
              <w:ind w:right="-120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-</w:t>
            </w: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2DCE66" w14:textId="77777777" w:rsidR="0032596E" w:rsidRDefault="007B54D9" w:rsidP="00E81A86">
            <w:pPr>
              <w:spacing w:after="0" w:line="240" w:lineRule="auto"/>
              <w:ind w:right="-12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Power calculations not reported </w:t>
            </w:r>
          </w:p>
          <w:p w14:paraId="0F9F7F5E" w14:textId="642316C7" w:rsidR="007B54D9" w:rsidRPr="001453A0" w:rsidRDefault="007B54D9" w:rsidP="00E81A86">
            <w:pPr>
              <w:spacing w:after="0" w:line="240" w:lineRule="auto"/>
              <w:ind w:right="-120"/>
              <w:textAlignment w:val="baseline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1453A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Few events </w:t>
            </w:r>
          </w:p>
        </w:tc>
      </w:tr>
    </w:tbl>
    <w:p w14:paraId="313F6D99" w14:textId="77777777" w:rsidR="007B54D9" w:rsidRPr="001453A0" w:rsidRDefault="007B54D9" w:rsidP="007B54D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</w:pPr>
      <w:r w:rsidRPr="001453A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  <w:t>1 </w:t>
      </w:r>
      <w:r w:rsidRPr="001453A0">
        <w:rPr>
          <w:rFonts w:ascii="Times New Roman" w:eastAsia="Times New Roman" w:hAnsi="Times New Roman" w:cs="Times New Roman"/>
          <w:color w:val="000000"/>
          <w:sz w:val="20"/>
          <w:szCs w:val="20"/>
          <w:lang w:eastAsia="sv-SE"/>
        </w:rPr>
        <w:t>Aspects regarding directness and study limitations identified during the assessment process contributing to the study being categorised as having no/minor (+), some (?) or major (-) problems. These assessments applied to all outcomes if not explicitly stated otherwise.</w:t>
      </w:r>
      <w:r w:rsidRPr="001453A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  <w:t>  </w:t>
      </w:r>
    </w:p>
    <w:p w14:paraId="695C4DFD" w14:textId="77777777" w:rsidR="007B54D9" w:rsidRPr="001453A0" w:rsidRDefault="007B54D9" w:rsidP="007B54D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</w:pPr>
      <w:r w:rsidRPr="001453A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  <w:t>BMI: Body mass index, PTB: preterm birth, </w:t>
      </w:r>
      <w:r w:rsidRPr="001453A0">
        <w:rPr>
          <w:rFonts w:ascii="Times New Roman" w:eastAsia="Times New Roman" w:hAnsi="Times New Roman" w:cs="Times New Roman"/>
          <w:color w:val="000000"/>
          <w:sz w:val="20"/>
          <w:szCs w:val="20"/>
          <w:lang w:eastAsia="sv-SE"/>
        </w:rPr>
        <w:t>RCT: randomised controlled</w:t>
      </w:r>
      <w:r w:rsidRPr="001453A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  <w:t> trial, US: United States </w:t>
      </w:r>
    </w:p>
    <w:p w14:paraId="391427A9" w14:textId="77777777" w:rsidR="007B54D9" w:rsidRPr="007B54D9" w:rsidRDefault="007B54D9">
      <w:pPr>
        <w:rPr>
          <w:lang w:val="en-US"/>
        </w:rPr>
      </w:pPr>
    </w:p>
    <w:sectPr w:rsidR="007B54D9" w:rsidRPr="007B54D9" w:rsidSect="0032596E">
      <w:headerReference w:type="default" r:id="rId6"/>
      <w:footerReference w:type="default" r:id="rId7"/>
      <w:pgSz w:w="16838" w:h="11906" w:orient="landscape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4FE2EF" w14:textId="77777777" w:rsidR="007B54D9" w:rsidRDefault="007B54D9" w:rsidP="007B54D9">
      <w:pPr>
        <w:spacing w:after="0" w:line="240" w:lineRule="auto"/>
      </w:pPr>
      <w:r>
        <w:separator/>
      </w:r>
    </w:p>
  </w:endnote>
  <w:endnote w:type="continuationSeparator" w:id="0">
    <w:p w14:paraId="2D2FA16E" w14:textId="77777777" w:rsidR="007B54D9" w:rsidRDefault="007B54D9" w:rsidP="007B54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A0E683" w14:textId="5006DCE4" w:rsidR="007B54D9" w:rsidRDefault="007B54D9">
    <w:pPr>
      <w:pStyle w:val="Sidfot"/>
    </w:pPr>
    <w:r>
      <w:rPr>
        <w:noProof/>
      </w:rPr>
      <mc:AlternateContent>
        <mc:Choice Requires="wpg">
          <w:drawing>
            <wp:anchor distT="0" distB="0" distL="114300" distR="114300" simplePos="0" relativeHeight="251659264" behindDoc="0" locked="0" layoutInCell="1" allowOverlap="1" wp14:anchorId="3254E79A" wp14:editId="3BA151EE">
              <wp:simplePos x="0" y="0"/>
              <wp:positionH relativeFrom="page">
                <wp:posOffset>8985250</wp:posOffset>
              </wp:positionH>
              <wp:positionV relativeFrom="bottomMargin">
                <wp:posOffset>311785</wp:posOffset>
              </wp:positionV>
              <wp:extent cx="1708150" cy="274320"/>
              <wp:effectExtent l="0" t="0" r="0" b="0"/>
              <wp:wrapNone/>
              <wp:docPr id="164" name="Grupp 51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1708150" cy="274320"/>
                        <a:chOff x="0" y="0"/>
                        <a:chExt cx="6172200" cy="274320"/>
                      </a:xfrm>
                    </wpg:grpSpPr>
                    <wps:wsp>
                      <wps:cNvPr id="165" name="Rektangel 165"/>
                      <wps:cNvSpPr/>
                      <wps:spPr>
                        <a:xfrm>
                          <a:off x="228600" y="0"/>
                          <a:ext cx="5943600" cy="27432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alpha val="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  <wps:wsp>
                      <wps:cNvPr id="166" name="Textruta 166"/>
                      <wps:cNvSpPr txBox="1"/>
                      <wps:spPr>
                        <a:xfrm>
                          <a:off x="0" y="9525"/>
                          <a:ext cx="5943600" cy="2527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A025AA8" w14:textId="4F7A73D0" w:rsidR="007B54D9" w:rsidRDefault="007B54D9" w:rsidP="007B54D9">
                            <w:pPr>
                              <w:pStyle w:val="Sidfot"/>
                              <w:jc w:val="center"/>
                            </w:pPr>
                            <w:sdt>
                              <w:sdtPr>
                                <w:rPr>
                                  <w:caps/>
                                  <w:color w:val="4472C4" w:themeColor="accent1"/>
                                  <w:sz w:val="20"/>
                                  <w:szCs w:val="20"/>
                                </w:rPr>
                                <w:alias w:val="Rubrik"/>
                                <w:tag w:val=""/>
                                <w:id w:val="-2000573687"/>
                                <w:showingPlcHdr/>
        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        <w:text/>
                              </w:sdtPr>
                              <w:sdtContent>
                                <w:r>
                                  <w:rPr>
                                    <w:caps/>
                                    <w:color w:val="4472C4" w:themeColor="accent1"/>
                                    <w:sz w:val="20"/>
                                    <w:szCs w:val="20"/>
                                  </w:rPr>
                                  <w:t xml:space="preserve">     </w:t>
                                </w:r>
                              </w:sdtContent>
                            </w:sdt>
                          </w:p>
                        </w:txbxContent>
                      </wps:txbx>
                      <wps:bodyPr rot="0" spcFirstLastPara="0" vertOverflow="overflow" horzOverflow="overflow" vert="horz" wrap="square" lIns="0" tIns="45720" rIns="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wpg:wg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group w14:anchorId="3254E79A" id="Grupp 51" o:spid="_x0000_s1027" style="position:absolute;margin-left:707.5pt;margin-top:24.55pt;width:134.5pt;height:21.6pt;z-index:251659264;mso-position-horizontal-relative:page;mso-position-vertical-relative:bottom-margin-area;mso-width-relative:margin" coordsize="61722,27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">
              <v:rect id="Rektangel 165" o:spid="_x0000_s1028" style="position:absolute;left:2286;width:59436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" fillcolor="white [3212]" stroked="f" strokeweight="1pt">
                <v:fill opacity="0"/>
              </v:re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ruta 166" o:spid="_x0000_s1029" type="#_x0000_t202" style="position:absolute;top:95;width:59436;height:25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" filled="f" stroked="f" strokeweight=".5pt">
                <v:textbox inset="0,,0">
                  <w:txbxContent>
                    <w:p w14:paraId="7A025AA8" w14:textId="4F7A73D0" w:rsidR="007B54D9" w:rsidRDefault="007B54D9" w:rsidP="007B54D9">
                      <w:pPr>
                        <w:pStyle w:val="Sidfot"/>
                        <w:jc w:val="center"/>
                      </w:pPr>
                      <w:sdt>
                        <w:sdtPr>
                          <w:rPr>
                            <w:caps/>
                            <w:color w:val="4472C4" w:themeColor="accent1"/>
                            <w:sz w:val="20"/>
                            <w:szCs w:val="20"/>
                          </w:rPr>
                          <w:alias w:val="Rubrik"/>
                          <w:tag w:val=""/>
                          <w:id w:val="-2000573687"/>
                          <w:showingPlcHdr/>
  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  <w:text/>
                        </w:sdtPr>
                        <w:sdtContent>
                          <w:r>
                            <w:rPr>
                              <w:caps/>
                              <w:color w:val="4472C4" w:themeColor="accent1"/>
                              <w:sz w:val="20"/>
                              <w:szCs w:val="20"/>
                            </w:rPr>
                            <w:t xml:space="preserve">     </w:t>
                          </w:r>
                        </w:sdtContent>
                      </w:sdt>
                    </w:p>
                  </w:txbxContent>
                </v:textbox>
              </v:shape>
              <w10:wrap anchorx="page" anchory="margin"/>
            </v:group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4BA5E1" w14:textId="77777777" w:rsidR="007B54D9" w:rsidRDefault="007B54D9" w:rsidP="007B54D9">
      <w:pPr>
        <w:spacing w:after="0" w:line="240" w:lineRule="auto"/>
      </w:pPr>
      <w:r>
        <w:separator/>
      </w:r>
    </w:p>
  </w:footnote>
  <w:footnote w:type="continuationSeparator" w:id="0">
    <w:p w14:paraId="3534163F" w14:textId="77777777" w:rsidR="007B54D9" w:rsidRDefault="007B54D9" w:rsidP="007B54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AADD49" w14:textId="0A0E4C84" w:rsidR="0032596E" w:rsidRPr="0032596E" w:rsidRDefault="0032596E">
    <w:pPr>
      <w:pStyle w:val="Sidhuvud"/>
      <w:rPr>
        <w:i/>
        <w:iCs/>
      </w:rPr>
    </w:pPr>
    <w:r w:rsidRPr="0032596E">
      <w:rPr>
        <w:i/>
        <w:iCs/>
      </w:rPr>
      <w:t>Table S6 Cont.</w:t>
    </w:r>
  </w:p>
  <w:p w14:paraId="69F4FCB6" w14:textId="77777777" w:rsidR="0032596E" w:rsidRDefault="0032596E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ocumentProtection w:edit="trackedChanges" w:enforcement="1" w:cryptProviderType="rsaAES" w:cryptAlgorithmClass="hash" w:cryptAlgorithmType="typeAny" w:cryptAlgorithmSid="14" w:cryptSpinCount="100000" w:hash="5SA5S0citO2KoN+mQoRUoJ4/UmMqF8HnqPdm0dJbBbzRnU8MIvyWjYXy8x2HFignB8V5Vnrrr/gVWk3X9Car1w==" w:salt="tACXYZtJgPYmvCDR24m+WA==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4D9"/>
    <w:rsid w:val="000A4494"/>
    <w:rsid w:val="0032596E"/>
    <w:rsid w:val="007B54D9"/>
    <w:rsid w:val="00A52380"/>
    <w:rsid w:val="00CF4CF0"/>
    <w:rsid w:val="00D15261"/>
    <w:rsid w:val="00EF1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464D429"/>
  <w15:chartTrackingRefBased/>
  <w15:docId w15:val="{4737CA54-19CC-45D0-AA0E-E3E6AD792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7B54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7B54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7B54D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B54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7B54D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B54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B54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B54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B54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B54D9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7B54D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7B54D9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B54D9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7B54D9"/>
    <w:rPr>
      <w:rFonts w:eastAsiaTheme="majorEastAsia" w:cstheme="majorBidi"/>
      <w:color w:val="2F5496" w:themeColor="accent1" w:themeShade="BF"/>
      <w:lang w:val="en-GB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B54D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B54D9"/>
    <w:rPr>
      <w:rFonts w:eastAsiaTheme="majorEastAsia" w:cstheme="majorBidi"/>
      <w:color w:val="595959" w:themeColor="text1" w:themeTint="A6"/>
      <w:lang w:val="en-GB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B54D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B54D9"/>
    <w:rPr>
      <w:rFonts w:eastAsiaTheme="majorEastAsia" w:cstheme="majorBidi"/>
      <w:color w:val="272727" w:themeColor="text1" w:themeTint="D8"/>
      <w:lang w:val="en-GB"/>
    </w:rPr>
  </w:style>
  <w:style w:type="paragraph" w:styleId="Rubrik">
    <w:name w:val="Title"/>
    <w:basedOn w:val="Normal"/>
    <w:next w:val="Normal"/>
    <w:link w:val="RubrikChar"/>
    <w:uiPriority w:val="10"/>
    <w:qFormat/>
    <w:rsid w:val="007B54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7B54D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B54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B54D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">
    <w:name w:val="Quote"/>
    <w:basedOn w:val="Normal"/>
    <w:next w:val="Normal"/>
    <w:link w:val="CitatChar"/>
    <w:uiPriority w:val="29"/>
    <w:qFormat/>
    <w:rsid w:val="007B54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7B54D9"/>
    <w:rPr>
      <w:i/>
      <w:iCs/>
      <w:color w:val="404040" w:themeColor="text1" w:themeTint="BF"/>
      <w:lang w:val="en-GB"/>
    </w:rPr>
  </w:style>
  <w:style w:type="paragraph" w:styleId="Liststycke">
    <w:name w:val="List Paragraph"/>
    <w:basedOn w:val="Normal"/>
    <w:uiPriority w:val="34"/>
    <w:qFormat/>
    <w:rsid w:val="007B54D9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7B54D9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B54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B54D9"/>
    <w:rPr>
      <w:i/>
      <w:iCs/>
      <w:color w:val="2F5496" w:themeColor="accent1" w:themeShade="BF"/>
      <w:lang w:val="en-GB"/>
    </w:rPr>
  </w:style>
  <w:style w:type="character" w:styleId="Starkreferens">
    <w:name w:val="Intense Reference"/>
    <w:basedOn w:val="Standardstycketeckensnitt"/>
    <w:uiPriority w:val="32"/>
    <w:qFormat/>
    <w:rsid w:val="007B54D9"/>
    <w:rPr>
      <w:b/>
      <w:bCs/>
      <w:smallCaps/>
      <w:color w:val="2F5496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7B54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B54D9"/>
    <w:rPr>
      <w:lang w:val="en-GB"/>
    </w:rPr>
  </w:style>
  <w:style w:type="paragraph" w:styleId="Sidfot">
    <w:name w:val="footer"/>
    <w:basedOn w:val="Normal"/>
    <w:link w:val="SidfotChar"/>
    <w:uiPriority w:val="99"/>
    <w:unhideWhenUsed/>
    <w:rsid w:val="007B54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B54D9"/>
    <w:rPr>
      <w:lang w:val="en-GB"/>
    </w:rPr>
  </w:style>
  <w:style w:type="paragraph" w:styleId="Revision">
    <w:name w:val="Revision"/>
    <w:hidden/>
    <w:uiPriority w:val="99"/>
    <w:semiHidden/>
    <w:rsid w:val="00A52380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60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>Cont.</dc:subject>
  <dc:creator>Tove Wikström</dc:creator>
  <cp:keywords/>
  <dc:description/>
  <cp:lastModifiedBy>Tove Wikström</cp:lastModifiedBy>
  <cp:revision>3</cp:revision>
  <dcterms:created xsi:type="dcterms:W3CDTF">2025-11-25T09:50:00Z</dcterms:created>
  <dcterms:modified xsi:type="dcterms:W3CDTF">2025-11-25T10:07:00Z</dcterms:modified>
</cp:coreProperties>
</file>